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20" w:type="dxa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170"/>
        <w:gridCol w:w="540"/>
        <w:gridCol w:w="6480"/>
        <w:gridCol w:w="1530"/>
      </w:tblGrid>
      <w:tr w:rsidR="00B329D3" w:rsidRPr="00703949" w:rsidTr="00D95FB7">
        <w:trPr>
          <w:trHeight w:val="389"/>
        </w:trPr>
        <w:tc>
          <w:tcPr>
            <w:tcW w:w="1710" w:type="dxa"/>
            <w:gridSpan w:val="2"/>
          </w:tcPr>
          <w:p w:rsidR="00B329D3" w:rsidRDefault="00F1558E" w:rsidP="00D95FB7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gions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ticipating MSOA region(s)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R</w:t>
            </w:r>
            <w:r w:rsidR="009C11C2">
              <w:rPr>
                <w:rFonts w:cs="Arial"/>
                <w:b/>
                <w:sz w:val="20"/>
                <w:szCs w:val="20"/>
                <w:vertAlign w:val="superscript"/>
              </w:rPr>
              <w:t>*</w:t>
            </w:r>
            <w:r>
              <w:rPr>
                <w:rFonts w:cs="Arial"/>
                <w:b/>
                <w:sz w:val="20"/>
                <w:szCs w:val="20"/>
              </w:rPr>
              <w:t xml:space="preserve"> (p-value)</w:t>
            </w:r>
          </w:p>
        </w:tc>
      </w:tr>
      <w:tr w:rsidR="00B329D3" w:rsidRPr="00703949" w:rsidTr="00D95FB7">
        <w:tc>
          <w:tcPr>
            <w:tcW w:w="1170" w:type="dxa"/>
            <w:vMerge w:val="restart"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ndemic Regions</w:t>
            </w:r>
          </w:p>
        </w:tc>
        <w:tc>
          <w:tcPr>
            <w:tcW w:w="540" w:type="dxa"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arking and Dagenham, Barnet, Brent, Camden, Hackney, Hammersmith and Fulham, Haringey, Islington, Kensington and Chelsea, Lambeth, Newham, Redbridge, Southwark, Tower Hamlets, </w:t>
            </w:r>
            <w:proofErr w:type="spellStart"/>
            <w:r>
              <w:rPr>
                <w:rFonts w:cs="Arial"/>
                <w:sz w:val="20"/>
                <w:szCs w:val="20"/>
              </w:rPr>
              <w:t>Wandsworth</w:t>
            </w:r>
            <w:proofErr w:type="spellEnd"/>
            <w:r>
              <w:rPr>
                <w:rFonts w:cs="Arial"/>
                <w:sz w:val="20"/>
                <w:szCs w:val="20"/>
              </w:rPr>
              <w:t>, Westminster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chester, Trafford, Salfor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mingham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Pr="00F228C4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ighton and Hove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B329D3" w:rsidRPr="00703949" w:rsidTr="00D95FB7">
        <w:tc>
          <w:tcPr>
            <w:tcW w:w="1170" w:type="dxa"/>
            <w:vMerge w:val="restart"/>
          </w:tcPr>
          <w:p w:rsidR="00B329D3" w:rsidRPr="00703949" w:rsidRDefault="00F1558E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luster Regions</w:t>
            </w:r>
            <w:bookmarkStart w:id="0" w:name="_GoBack"/>
            <w:bookmarkEnd w:id="0"/>
          </w:p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den, City of London, Hackney, Islington, Lambeth, Southwark, Tower Hamlets, Waltham Forest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ammersmith and Fulham, Kensington and Chelsea, Lambeth, </w:t>
            </w:r>
            <w:proofErr w:type="spellStart"/>
            <w:r>
              <w:rPr>
                <w:rFonts w:cs="Arial"/>
                <w:sz w:val="20"/>
                <w:szCs w:val="20"/>
              </w:rPr>
              <w:t>Wandsworth</w:t>
            </w:r>
            <w:proofErr w:type="spellEnd"/>
            <w:r>
              <w:rPr>
                <w:rFonts w:cs="Arial"/>
                <w:sz w:val="20"/>
                <w:szCs w:val="20"/>
              </w:rPr>
              <w:t>, Westminster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rnet, Brent, Camden, Ealing, Hammersmith and Fulham, Kensington and Chelsea, Westminster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ighton and Hove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xley, Greenwich, Lewisham, Newham, Tower Hamlets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hfield, Gedling, Nottingham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omley, Croydon, Lambeth, Merton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chester, Oldham, Salford, Stockport, Tameside, Traffor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mingham, Sandwell, Solihull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unty Durham, Gateshead, Newcastle upon Tyne, North Tyneside, South Tyneside, Sunderlan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eds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dford, Calderdale, Kirklees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aling, Hounslow, Richmond upon Thames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field, Haringey, Waltham Forest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therham, Sheffiel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ventry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dley, Sandwell, South Staffordshire, Walsall, Wolverhampton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rby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ingston upon Thames, Merton, Sutton, </w:t>
            </w:r>
            <w:proofErr w:type="spellStart"/>
            <w:r>
              <w:rPr>
                <w:rFonts w:cs="Arial"/>
                <w:sz w:val="20"/>
                <w:szCs w:val="20"/>
              </w:rPr>
              <w:t>Wandsworth</w:t>
            </w:r>
            <w:proofErr w:type="spellEnd"/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ackpool, Wyre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rking and Dagenham, Epping Forest, Newham, Redbridge, Waltham Forest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icester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verpool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mingham, Bromsgrove, Dudley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tingham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humberlan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 (&lt;0.0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lton, Bury, Salford, Trafford, Warrington, Wigan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0.001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ton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 (0.002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rnet, Brent, Harrow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 (0.002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dford, Leeds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 (0.002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for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 (0.006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llingdon, Hounslow, Slough, Spelthorne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 (0.02)</w:t>
            </w:r>
          </w:p>
        </w:tc>
      </w:tr>
      <w:tr w:rsidR="00B329D3" w:rsidRPr="00703949" w:rsidTr="00D95FB7">
        <w:tc>
          <w:tcPr>
            <w:tcW w:w="1170" w:type="dxa"/>
            <w:vMerge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6480" w:type="dxa"/>
          </w:tcPr>
          <w:p w:rsidR="00B329D3" w:rsidRPr="00703949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hfield, Bolsover, Mansfield</w:t>
            </w:r>
          </w:p>
        </w:tc>
        <w:tc>
          <w:tcPr>
            <w:tcW w:w="1530" w:type="dxa"/>
          </w:tcPr>
          <w:p w:rsidR="00B329D3" w:rsidRDefault="00B329D3" w:rsidP="00D95FB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 (0.02)</w:t>
            </w:r>
          </w:p>
        </w:tc>
      </w:tr>
    </w:tbl>
    <w:p w:rsidR="005E7775" w:rsidRDefault="009C11C2">
      <w:r>
        <w:rPr>
          <w:sz w:val="20"/>
          <w:szCs w:val="20"/>
        </w:rPr>
        <w:t>*RR = risk ratio</w:t>
      </w:r>
    </w:p>
    <w:sectPr w:rsidR="005E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9D3"/>
    <w:rsid w:val="004A15D2"/>
    <w:rsid w:val="008032C6"/>
    <w:rsid w:val="009C11C2"/>
    <w:rsid w:val="00B329D3"/>
    <w:rsid w:val="00B46BF9"/>
    <w:rsid w:val="00B82916"/>
    <w:rsid w:val="00BF56D1"/>
    <w:rsid w:val="00E00836"/>
    <w:rsid w:val="00F1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9D3"/>
    <w:pPr>
      <w:spacing w:after="240" w:line="360" w:lineRule="auto"/>
    </w:pPr>
    <w:rPr>
      <w:rFonts w:ascii="Arial" w:eastAsiaTheme="minorHAnsi" w:hAnsi="Arial" w:cstheme="minorHAnsi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9D3"/>
    <w:pPr>
      <w:spacing w:after="0" w:line="240" w:lineRule="auto"/>
    </w:pPr>
    <w:rPr>
      <w:rFonts w:ascii="Arial" w:eastAsiaTheme="minorHAnsi" w:hAnsi="Arial" w:cs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9D3"/>
    <w:pPr>
      <w:spacing w:after="240" w:line="360" w:lineRule="auto"/>
    </w:pPr>
    <w:rPr>
      <w:rFonts w:ascii="Arial" w:eastAsiaTheme="minorHAnsi" w:hAnsi="Arial" w:cstheme="minorHAnsi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9D3"/>
    <w:pPr>
      <w:spacing w:after="0" w:line="240" w:lineRule="auto"/>
    </w:pPr>
    <w:rPr>
      <w:rFonts w:ascii="Arial" w:eastAsiaTheme="minorHAnsi" w:hAnsi="Arial" w:cs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-LT</dc:creator>
  <cp:lastModifiedBy>Alan O'Brien</cp:lastModifiedBy>
  <cp:revision>6</cp:revision>
  <cp:lastPrinted>2017-11-16T07:47:00Z</cp:lastPrinted>
  <dcterms:created xsi:type="dcterms:W3CDTF">2015-06-01T05:44:00Z</dcterms:created>
  <dcterms:modified xsi:type="dcterms:W3CDTF">2017-11-16T07:47:00Z</dcterms:modified>
</cp:coreProperties>
</file>